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53E" w:rsidRPr="0055790D" w:rsidRDefault="0083653E" w:rsidP="008365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790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5790D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0" w:name="_Hlk141822842"/>
      <w:r w:rsidRPr="0055790D">
        <w:rPr>
          <w:rFonts w:ascii="Times New Roman" w:hAnsi="Times New Roman" w:cs="Times New Roman"/>
          <w:b/>
          <w:bCs/>
          <w:sz w:val="24"/>
          <w:szCs w:val="24"/>
        </w:rPr>
        <w:t>Effect of podocyte effacement severity on proteinuria</w:t>
      </w:r>
      <w:bookmarkEnd w:id="0"/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8"/>
        <w:gridCol w:w="2482"/>
        <w:gridCol w:w="1060"/>
        <w:gridCol w:w="960"/>
        <w:gridCol w:w="1030"/>
        <w:gridCol w:w="946"/>
      </w:tblGrid>
      <w:tr w:rsidR="0083653E" w:rsidRPr="0055790D" w:rsidTr="00DF0BAF">
        <w:trPr>
          <w:trHeight w:val="300"/>
        </w:trPr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% CI of B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3653E" w:rsidRPr="0055790D" w:rsidTr="00DF0BAF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 amount of proteinuria*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docyte effacem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8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83653E" w:rsidRPr="0055790D" w:rsidTr="00DF0BAF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% CI of R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3653E" w:rsidRPr="0055790D" w:rsidTr="00DF0BAF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 presence of NS*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docyte effac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3653E" w:rsidRPr="0055790D" w:rsidTr="00DF0BAF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1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</w:tr>
      <w:tr w:rsidR="0083653E" w:rsidRPr="0055790D" w:rsidTr="00DF0BAF">
        <w:trPr>
          <w:trHeight w:val="300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ff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6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18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53E" w:rsidRPr="0055790D" w:rsidRDefault="0083653E" w:rsidP="00DF0B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579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</w:tbl>
    <w:p w:rsidR="00BC48F5" w:rsidRPr="0083653E" w:rsidRDefault="00BC48F5" w:rsidP="0083653E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sectPr w:rsidR="00BC48F5" w:rsidRPr="008365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3E"/>
    <w:rsid w:val="0083653E"/>
    <w:rsid w:val="00BC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4841D"/>
  <w15:chartTrackingRefBased/>
  <w15:docId w15:val="{54B2957F-3801-43A6-B2BE-74AB4CFD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5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emr4</cp:lastModifiedBy>
  <cp:revision>1</cp:revision>
  <dcterms:created xsi:type="dcterms:W3CDTF">2023-08-10T06:26:00Z</dcterms:created>
  <dcterms:modified xsi:type="dcterms:W3CDTF">2023-08-10T06:26:00Z</dcterms:modified>
</cp:coreProperties>
</file>